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AE2BC" w14:textId="12EDF521" w:rsidR="00F331C4" w:rsidRPr="00F331C4" w:rsidRDefault="000717BE" w:rsidP="00F331C4">
      <w:pPr>
        <w:spacing w:after="0" w:line="240" w:lineRule="auto"/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val="en-US" w:eastAsia="ja-JP"/>
        </w:rPr>
      </w:pPr>
      <w:r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val="en-US" w:eastAsia="ja-JP"/>
        </w:rPr>
        <w:t>Table</w:t>
      </w:r>
      <w:r w:rsidR="00F331C4" w:rsidRPr="00F331C4"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val="en-US" w:eastAsia="ja-JP"/>
        </w:rPr>
        <w:t xml:space="preserve"> </w:t>
      </w:r>
      <w:r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val="en-US" w:eastAsia="ja-JP"/>
        </w:rPr>
        <w:t>S</w:t>
      </w:r>
      <w:r w:rsidR="00F331C4" w:rsidRPr="00F331C4"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val="en-US" w:eastAsia="ja-JP"/>
        </w:rPr>
        <w:t xml:space="preserve">1. Primer list for </w:t>
      </w:r>
      <w:r w:rsidR="00F331C4" w:rsidRPr="00F331C4">
        <w:rPr>
          <w:rFonts w:ascii="Times New Roman" w:eastAsia="游明朝" w:hAnsi="Times New Roman" w:cs="Times New Roman"/>
          <w:b/>
          <w:bCs/>
          <w:i/>
          <w:iCs/>
          <w:kern w:val="2"/>
          <w:sz w:val="24"/>
          <w:szCs w:val="24"/>
          <w:lang w:val="en-US" w:eastAsia="ja-JP"/>
        </w:rPr>
        <w:t>PIK3CA</w:t>
      </w:r>
      <w:r w:rsidR="00F331C4" w:rsidRPr="00F331C4"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val="en-US" w:eastAsia="ja-JP"/>
        </w:rPr>
        <w:t xml:space="preserve"> </w:t>
      </w:r>
    </w:p>
    <w:tbl>
      <w:tblPr>
        <w:tblW w:w="69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944"/>
        <w:gridCol w:w="4448"/>
      </w:tblGrid>
      <w:tr w:rsidR="00F331C4" w:rsidRPr="00F331C4" w14:paraId="0E734544" w14:textId="77777777" w:rsidTr="00442003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914AC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Exon2a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AE42C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Forward</w:t>
            </w:r>
          </w:p>
        </w:tc>
        <w:tc>
          <w:tcPr>
            <w:tcW w:w="4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05616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AGCCTAATCAAGTCAAACTATGGA</w:t>
            </w:r>
          </w:p>
        </w:tc>
      </w:tr>
      <w:tr w:rsidR="00F331C4" w:rsidRPr="00F331C4" w14:paraId="267F23EA" w14:textId="77777777" w:rsidTr="0044200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34E8D0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D46CB9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Reverse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5BC41B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TCACGGTTGCCTACTGGTTC</w:t>
            </w:r>
          </w:p>
        </w:tc>
      </w:tr>
      <w:tr w:rsidR="00F331C4" w:rsidRPr="00F331C4" w14:paraId="55430A84" w14:textId="77777777" w:rsidTr="0044200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19542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Exon2b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7E93B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Forward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B57C6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CGTGAGGCTACATTAATAACCATAA</w:t>
            </w:r>
          </w:p>
        </w:tc>
      </w:tr>
      <w:tr w:rsidR="00F331C4" w:rsidRPr="00F331C4" w14:paraId="00D775F1" w14:textId="77777777" w:rsidTr="0044200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73DA7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4DF06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Reverse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CBB3A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GGTGTTAAAAATAGTTCCATAGTTCGA</w:t>
            </w:r>
          </w:p>
        </w:tc>
      </w:tr>
      <w:tr w:rsidR="00F331C4" w:rsidRPr="00F331C4" w14:paraId="2E56CA94" w14:textId="77777777" w:rsidTr="00442003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4582B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Exon3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75D9D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Forward</w:t>
            </w:r>
          </w:p>
        </w:tc>
        <w:tc>
          <w:tcPr>
            <w:tcW w:w="4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F15DE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ACAGAGTTCCCTGTTTGCAA</w:t>
            </w:r>
          </w:p>
        </w:tc>
      </w:tr>
      <w:tr w:rsidR="00F331C4" w:rsidRPr="00F331C4" w14:paraId="174E715D" w14:textId="77777777" w:rsidTr="0044200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A65CF1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4866D6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Reverse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9DFF0E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CCCTGCCTTCAAGAAGCTTAC</w:t>
            </w:r>
          </w:p>
        </w:tc>
      </w:tr>
      <w:tr w:rsidR="00F331C4" w:rsidRPr="00F331C4" w14:paraId="0F54841F" w14:textId="77777777" w:rsidTr="0044200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FB5E2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Exon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1624F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Forward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56E48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TTGGGAATGATCTGGCAGCC</w:t>
            </w:r>
          </w:p>
        </w:tc>
      </w:tr>
      <w:tr w:rsidR="00F331C4" w:rsidRPr="00F331C4" w14:paraId="4645F922" w14:textId="77777777" w:rsidTr="0044200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D4313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2F103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Reverse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4FA5F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GGCGAGAGTGAGATTCCGTC</w:t>
            </w:r>
          </w:p>
        </w:tc>
      </w:tr>
      <w:tr w:rsidR="00F331C4" w:rsidRPr="00F331C4" w14:paraId="14DFA8D5" w14:textId="77777777" w:rsidTr="00442003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37967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Exon5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5150C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Forward</w:t>
            </w:r>
          </w:p>
        </w:tc>
        <w:tc>
          <w:tcPr>
            <w:tcW w:w="4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542C6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TGATTGATCTTGTGCTTCAACGT</w:t>
            </w:r>
          </w:p>
        </w:tc>
      </w:tr>
      <w:tr w:rsidR="00F331C4" w:rsidRPr="00F331C4" w14:paraId="1DED3805" w14:textId="77777777" w:rsidTr="0044200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5CB371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5CDB80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Reverse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5DBB74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TGGATGTTCTCCTAACCATCTGA</w:t>
            </w:r>
          </w:p>
        </w:tc>
      </w:tr>
      <w:tr w:rsidR="00F331C4" w:rsidRPr="00F331C4" w14:paraId="6171C4D2" w14:textId="77777777" w:rsidTr="0044200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ADA5B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Exon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793EC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Forward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2ADC9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TCTGAACAAAAATTCCGTGGTT</w:t>
            </w:r>
          </w:p>
        </w:tc>
      </w:tr>
      <w:tr w:rsidR="00F331C4" w:rsidRPr="00F331C4" w14:paraId="41DDC51A" w14:textId="77777777" w:rsidTr="0044200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88D18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9C5A2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Reverse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FB19E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AATGGGGTCTTGCTTTGTTGC</w:t>
            </w:r>
          </w:p>
        </w:tc>
      </w:tr>
      <w:tr w:rsidR="00F331C4" w:rsidRPr="00F331C4" w14:paraId="4A0C0ED5" w14:textId="77777777" w:rsidTr="00442003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F53F4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Exon7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4ABDA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Forward</w:t>
            </w:r>
          </w:p>
        </w:tc>
        <w:tc>
          <w:tcPr>
            <w:tcW w:w="4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1BFE9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AGTGCCTTTTCCAATCAATCTCT</w:t>
            </w:r>
          </w:p>
        </w:tc>
      </w:tr>
      <w:tr w:rsidR="00F331C4" w:rsidRPr="00F331C4" w14:paraId="40EEA688" w14:textId="77777777" w:rsidTr="0044200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A1DC44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8C0335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Reverse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63CE4F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TCCTGAAGCTCTCCCAAGGT</w:t>
            </w:r>
          </w:p>
        </w:tc>
      </w:tr>
      <w:tr w:rsidR="00F331C4" w:rsidRPr="00F331C4" w14:paraId="2FB8E600" w14:textId="77777777" w:rsidTr="0044200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79696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Exon8-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8B089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Forward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972E0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TCCTTTTGGGGAAGAAAAGTGT</w:t>
            </w:r>
          </w:p>
        </w:tc>
      </w:tr>
      <w:tr w:rsidR="00F331C4" w:rsidRPr="00F331C4" w14:paraId="2B1FF442" w14:textId="77777777" w:rsidTr="0044200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C53AE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33790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Reverse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78B18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TGCAATATTGGTCCTAGAGTTCA</w:t>
            </w:r>
          </w:p>
        </w:tc>
      </w:tr>
      <w:tr w:rsidR="00F331C4" w:rsidRPr="00F331C4" w14:paraId="7F9756B9" w14:textId="77777777" w:rsidTr="00442003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A47F8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Exon10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7AD37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Forward</w:t>
            </w:r>
          </w:p>
        </w:tc>
        <w:tc>
          <w:tcPr>
            <w:tcW w:w="4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CF2B1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AGATTGGTTCTTTCCTGTCTCTGA</w:t>
            </w:r>
          </w:p>
        </w:tc>
      </w:tr>
      <w:tr w:rsidR="00F331C4" w:rsidRPr="00F331C4" w14:paraId="16495BBC" w14:textId="77777777" w:rsidTr="0044200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E70305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6BD4EC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Reverse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D4302E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TAGGTATGGTAAAAACATGCTGAGA</w:t>
            </w:r>
          </w:p>
        </w:tc>
      </w:tr>
      <w:tr w:rsidR="00F331C4" w:rsidRPr="00F331C4" w14:paraId="3761F6B9" w14:textId="77777777" w:rsidTr="0044200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0FB10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Exon1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C5E65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Forward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E0A68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TTTCCTTTTGTGTTCTTTGCCA</w:t>
            </w:r>
          </w:p>
        </w:tc>
      </w:tr>
      <w:tr w:rsidR="00F331C4" w:rsidRPr="00F331C4" w14:paraId="6C4DA509" w14:textId="77777777" w:rsidTr="0044200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2E0DD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946F7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Reverse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452E9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TTATGTGGACTTTCTGAGAGAAAAC</w:t>
            </w:r>
          </w:p>
        </w:tc>
      </w:tr>
      <w:tr w:rsidR="00F331C4" w:rsidRPr="00F331C4" w14:paraId="26E009C3" w14:textId="77777777" w:rsidTr="00442003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135CA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Exon1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97967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Forward</w:t>
            </w:r>
          </w:p>
        </w:tc>
        <w:tc>
          <w:tcPr>
            <w:tcW w:w="4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31100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TCAGAAGTTAAGGCAGTGTTTTAGA</w:t>
            </w:r>
          </w:p>
        </w:tc>
      </w:tr>
      <w:tr w:rsidR="00F331C4" w:rsidRPr="00F331C4" w14:paraId="70DB349D" w14:textId="77777777" w:rsidTr="0044200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E352BB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E9C86B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Reverse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BA8DB5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GCATAAAACTAGTTAGTGCAGTAGGT</w:t>
            </w:r>
          </w:p>
        </w:tc>
      </w:tr>
      <w:tr w:rsidR="00F331C4" w:rsidRPr="00F331C4" w14:paraId="74E0E5A4" w14:textId="77777777" w:rsidTr="0044200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E5F67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Exon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EA958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Forward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34DE9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ACCTACTGCACTAACTAGTTTTATGC</w:t>
            </w:r>
          </w:p>
        </w:tc>
      </w:tr>
      <w:tr w:rsidR="00F331C4" w:rsidRPr="00F331C4" w14:paraId="57E46CAD" w14:textId="77777777" w:rsidTr="0044200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6CA79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27493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Reverse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F058C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GCAAAAGTTGAGAAGCTCATCACT</w:t>
            </w:r>
          </w:p>
        </w:tc>
      </w:tr>
      <w:tr w:rsidR="00F331C4" w:rsidRPr="00F331C4" w14:paraId="046A631C" w14:textId="77777777" w:rsidTr="00442003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A181D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Exon14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C069E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Forward</w:t>
            </w:r>
          </w:p>
        </w:tc>
        <w:tc>
          <w:tcPr>
            <w:tcW w:w="4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6E5CA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ACTACCTGAAACTCATGGTGGT</w:t>
            </w:r>
          </w:p>
        </w:tc>
      </w:tr>
      <w:tr w:rsidR="00F331C4" w:rsidRPr="00F331C4" w14:paraId="035ACB9C" w14:textId="77777777" w:rsidTr="0044200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68CBCB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5EDB13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Reverse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0747D1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GAGCCTGCATGACGTGTCTA</w:t>
            </w:r>
          </w:p>
        </w:tc>
      </w:tr>
      <w:tr w:rsidR="00F331C4" w:rsidRPr="00F331C4" w14:paraId="277C0C2C" w14:textId="77777777" w:rsidTr="0044200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1D95E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Exon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CBFBD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Forward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4B8A3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TGCTCTGTGTTGTAGAAACCCT</w:t>
            </w:r>
          </w:p>
        </w:tc>
      </w:tr>
      <w:tr w:rsidR="00F331C4" w:rsidRPr="00F331C4" w14:paraId="7F944A23" w14:textId="77777777" w:rsidTr="0044200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BCE59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8086B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Reverse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7D3C8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TGAGGGTAGGAGAATGAGAGAGA</w:t>
            </w:r>
          </w:p>
        </w:tc>
      </w:tr>
      <w:tr w:rsidR="00F331C4" w:rsidRPr="00F331C4" w14:paraId="5C499AD4" w14:textId="77777777" w:rsidTr="00442003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D208A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Exon16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649D8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Forward</w:t>
            </w:r>
          </w:p>
        </w:tc>
        <w:tc>
          <w:tcPr>
            <w:tcW w:w="4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B92C0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TGAGGTGAAAGTTGTAAATCTTTGT</w:t>
            </w:r>
          </w:p>
        </w:tc>
      </w:tr>
      <w:tr w:rsidR="00F331C4" w:rsidRPr="00F331C4" w14:paraId="1CD1F689" w14:textId="77777777" w:rsidTr="0044200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C5A803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CB2B45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Reverse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47C80A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ACATGCATATTTCAAAGGTCAAGACA</w:t>
            </w:r>
          </w:p>
        </w:tc>
      </w:tr>
      <w:tr w:rsidR="00F331C4" w:rsidRPr="00F331C4" w14:paraId="22445D9D" w14:textId="77777777" w:rsidTr="0044200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BA383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Exon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CA5D8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Forward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30D5B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AAGAAATCAGAATATTGCTTTCCTGA</w:t>
            </w:r>
          </w:p>
        </w:tc>
      </w:tr>
      <w:tr w:rsidR="00F331C4" w:rsidRPr="00F331C4" w14:paraId="07BE0B3F" w14:textId="77777777" w:rsidTr="0044200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805C3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1C662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Reverse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46E73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ATTTAGCTATTCTAAGTAAGAGGAGGA</w:t>
            </w:r>
          </w:p>
        </w:tc>
      </w:tr>
      <w:tr w:rsidR="00F331C4" w:rsidRPr="00F331C4" w14:paraId="5AC427D8" w14:textId="77777777" w:rsidTr="00442003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21EB8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Exon18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14079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Forward</w:t>
            </w:r>
          </w:p>
        </w:tc>
        <w:tc>
          <w:tcPr>
            <w:tcW w:w="4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354AC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TCCAGGAGTATGTTTATCACACCA</w:t>
            </w:r>
          </w:p>
        </w:tc>
      </w:tr>
      <w:tr w:rsidR="00F331C4" w:rsidRPr="00F331C4" w14:paraId="587AE5CD" w14:textId="77777777" w:rsidTr="0044200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396FBF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80C9E7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Reverse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CE82C0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ACACAAACACCGACAGACTCA</w:t>
            </w:r>
          </w:p>
        </w:tc>
      </w:tr>
      <w:tr w:rsidR="00F331C4" w:rsidRPr="00F331C4" w14:paraId="28F4D520" w14:textId="77777777" w:rsidTr="0044200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ED272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Exon19-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C4B9D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Forward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D849B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TGGAAACTTGCACCCTGTTT</w:t>
            </w:r>
          </w:p>
        </w:tc>
      </w:tr>
      <w:tr w:rsidR="00F331C4" w:rsidRPr="00F331C4" w14:paraId="210E83B0" w14:textId="77777777" w:rsidTr="0044200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0FA8D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8C977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Reverse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5B6B2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ACCACACCCAGCCAACATTT</w:t>
            </w:r>
          </w:p>
        </w:tc>
      </w:tr>
      <w:tr w:rsidR="00F331C4" w:rsidRPr="00F331C4" w14:paraId="12E80766" w14:textId="77777777" w:rsidTr="00442003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EB32E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Exon2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CC70D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Forward</w:t>
            </w:r>
          </w:p>
        </w:tc>
        <w:tc>
          <w:tcPr>
            <w:tcW w:w="4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D014E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GCTTTGTCTACGAAAGCCTCTC</w:t>
            </w:r>
          </w:p>
        </w:tc>
      </w:tr>
      <w:tr w:rsidR="00F331C4" w:rsidRPr="00F331C4" w14:paraId="33F4E641" w14:textId="77777777" w:rsidTr="0044200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708368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lastRenderedPageBreak/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6E2530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Reverse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959EAC" w14:textId="77777777" w:rsidR="00F331C4" w:rsidRPr="00F331C4" w:rsidRDefault="00F331C4" w:rsidP="00F331C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</w:pPr>
            <w:r w:rsidRPr="00F331C4">
              <w:rPr>
                <w:rFonts w:ascii="Times New Roman" w:eastAsia="游ゴシック" w:hAnsi="Times New Roman" w:cs="Times New Roman"/>
                <w:color w:val="000000"/>
                <w:lang w:val="en-US" w:eastAsia="ja-JP"/>
              </w:rPr>
              <w:t>TGTTCTTGCTGTAAATTCTAATGCTGT</w:t>
            </w:r>
          </w:p>
        </w:tc>
      </w:tr>
      <w:tr w:rsidR="00F331C4" w:rsidRPr="00F331C4" w14:paraId="47E1CB88" w14:textId="77777777" w:rsidTr="0044200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2272D" w14:textId="77777777" w:rsidR="00F331C4" w:rsidRPr="00F331C4" w:rsidRDefault="00F331C4" w:rsidP="00F331C4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F331C4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5C1D8" w14:textId="77777777" w:rsidR="00F331C4" w:rsidRPr="00F331C4" w:rsidRDefault="00F331C4" w:rsidP="00F331C4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F331C4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A1C70" w14:textId="77777777" w:rsidR="00F331C4" w:rsidRPr="00F331C4" w:rsidRDefault="00F331C4" w:rsidP="00F331C4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F331C4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 xml:space="preserve">　</w:t>
            </w:r>
          </w:p>
        </w:tc>
      </w:tr>
    </w:tbl>
    <w:p w14:paraId="3C49F586" w14:textId="77777777" w:rsidR="00F331C4" w:rsidRPr="00F331C4" w:rsidRDefault="00F331C4" w:rsidP="00F331C4">
      <w:pPr>
        <w:spacing w:after="0" w:line="240" w:lineRule="auto"/>
        <w:rPr>
          <w:rFonts w:ascii="Times New Roman" w:eastAsia="游明朝" w:hAnsi="Times New Roman" w:cs="Times New Roman"/>
          <w:b/>
          <w:spacing w:val="20"/>
          <w:kern w:val="2"/>
          <w:sz w:val="24"/>
          <w:szCs w:val="24"/>
          <w:lang w:val="en-US" w:eastAsia="zh-CN"/>
        </w:rPr>
      </w:pPr>
    </w:p>
    <w:p w14:paraId="7C5CFCB4" w14:textId="77777777" w:rsidR="0008684A" w:rsidRDefault="0008684A"/>
    <w:sectPr w:rsidR="000868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DC0B3" w14:textId="77777777" w:rsidR="00BE0E62" w:rsidRDefault="00BE0E62" w:rsidP="000717BE">
      <w:pPr>
        <w:spacing w:after="0" w:line="240" w:lineRule="auto"/>
      </w:pPr>
      <w:r>
        <w:separator/>
      </w:r>
    </w:p>
  </w:endnote>
  <w:endnote w:type="continuationSeparator" w:id="0">
    <w:p w14:paraId="1E9FA987" w14:textId="77777777" w:rsidR="00BE0E62" w:rsidRDefault="00BE0E62" w:rsidP="000717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676EA" w14:textId="77777777" w:rsidR="00BE0E62" w:rsidRDefault="00BE0E62" w:rsidP="000717BE">
      <w:pPr>
        <w:spacing w:after="0" w:line="240" w:lineRule="auto"/>
      </w:pPr>
      <w:r>
        <w:separator/>
      </w:r>
    </w:p>
  </w:footnote>
  <w:footnote w:type="continuationSeparator" w:id="0">
    <w:p w14:paraId="4C701150" w14:textId="77777777" w:rsidR="00BE0E62" w:rsidRDefault="00BE0E62" w:rsidP="000717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31C4"/>
    <w:rsid w:val="000717BE"/>
    <w:rsid w:val="0008684A"/>
    <w:rsid w:val="00900D9C"/>
    <w:rsid w:val="00BE0E62"/>
    <w:rsid w:val="00F3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B231CAF"/>
  <w15:chartTrackingRefBased/>
  <w15:docId w15:val="{79B4AABD-D5E6-4367-883A-51065F4A2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17B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717BE"/>
    <w:rPr>
      <w:lang w:val="en-GB"/>
    </w:rPr>
  </w:style>
  <w:style w:type="paragraph" w:styleId="a5">
    <w:name w:val="footer"/>
    <w:basedOn w:val="a"/>
    <w:link w:val="a6"/>
    <w:uiPriority w:val="99"/>
    <w:unhideWhenUsed/>
    <w:rsid w:val="000717B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717B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iroshi Yamaguchi</cp:lastModifiedBy>
  <cp:revision>3</cp:revision>
  <dcterms:created xsi:type="dcterms:W3CDTF">2023-06-08T06:29:00Z</dcterms:created>
  <dcterms:modified xsi:type="dcterms:W3CDTF">2024-05-24T05:25:00Z</dcterms:modified>
</cp:coreProperties>
</file>